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A04" w:rsidRPr="000B0A04" w:rsidRDefault="000B0A04" w:rsidP="00CA1FC1">
      <w:pPr>
        <w:spacing w:line="360" w:lineRule="auto"/>
        <w:rPr>
          <w:b/>
          <w:sz w:val="30"/>
          <w:szCs w:val="30"/>
        </w:rPr>
      </w:pPr>
      <w:bookmarkStart w:id="0" w:name="_GoBack"/>
      <w:bookmarkEnd w:id="0"/>
      <w:r w:rsidRPr="000B0A04">
        <w:rPr>
          <w:b/>
          <w:sz w:val="30"/>
          <w:szCs w:val="30"/>
        </w:rPr>
        <w:t>Supplemental material</w:t>
      </w:r>
    </w:p>
    <w:p w:rsidR="00067BBD" w:rsidRDefault="00750911" w:rsidP="00CA1FC1">
      <w:pPr>
        <w:spacing w:line="360" w:lineRule="auto"/>
      </w:pPr>
      <w:r>
        <w:rPr>
          <w:noProof/>
        </w:rPr>
        <w:drawing>
          <wp:inline distT="0" distB="0" distL="0" distR="0">
            <wp:extent cx="5289630" cy="8138872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imulative-炎症介质修改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0615" cy="817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BBD" w:rsidRDefault="004A1F25" w:rsidP="00CA1FC1">
      <w:pPr>
        <w:spacing w:line="360" w:lineRule="auto"/>
        <w:rPr>
          <w:b/>
        </w:rPr>
      </w:pPr>
      <w:r w:rsidRPr="004A1F25">
        <w:rPr>
          <w:rFonts w:hint="eastAsia"/>
          <w:b/>
        </w:rPr>
        <w:lastRenderedPageBreak/>
        <w:t>Firgue.</w:t>
      </w:r>
      <w:r w:rsidRPr="004A1F25">
        <w:rPr>
          <w:b/>
        </w:rPr>
        <w:t xml:space="preserve">1. </w:t>
      </w:r>
      <w:r>
        <w:rPr>
          <w:b/>
        </w:rPr>
        <w:t>T</w:t>
      </w:r>
      <w:r w:rsidRPr="004A1F25">
        <w:rPr>
          <w:b/>
        </w:rPr>
        <w:t>he expression of mediators in supernatant at 0.5,2,4,8,12,16h after P815 cells incubating with PBS, 0.2U/ml thrombin, 1.2U/ml thrombin and 2U/ml thrombin</w:t>
      </w:r>
    </w:p>
    <w:p w:rsidR="004A1F25" w:rsidRPr="00D479D5" w:rsidRDefault="004A1F25" w:rsidP="00D479D5">
      <w:pPr>
        <w:spacing w:line="276" w:lineRule="auto"/>
      </w:pPr>
      <w:r w:rsidRPr="00D479D5">
        <w:t xml:space="preserve">Left: data came from orginal experiment. </w:t>
      </w:r>
      <w:bookmarkStart w:id="1" w:name="OLE_LINK1"/>
      <w:r w:rsidRPr="00D479D5">
        <w:t>P815 cell incubated with 0.2 U/ml thrombin. Supernatant was collect after 16h incubating</w:t>
      </w:r>
      <w:bookmarkEnd w:id="1"/>
      <w:r w:rsidRPr="00D479D5">
        <w:t>.</w:t>
      </w:r>
      <w:r w:rsidR="004E7194" w:rsidRPr="00D479D5">
        <w:t xml:space="preserve"> Detail</w:t>
      </w:r>
      <w:r w:rsidR="000B0A04">
        <w:t>ed</w:t>
      </w:r>
      <w:r w:rsidR="004E7194" w:rsidRPr="00D479D5">
        <w:t xml:space="preserve"> information was listed in revised manuscript Figure.3</w:t>
      </w:r>
      <w:r w:rsidR="00D479D5">
        <w:t>.</w:t>
      </w:r>
    </w:p>
    <w:p w:rsidR="004E7194" w:rsidRDefault="004E7194" w:rsidP="00D479D5">
      <w:pPr>
        <w:spacing w:line="276" w:lineRule="auto"/>
      </w:pPr>
      <w:r w:rsidRPr="00D479D5">
        <w:t>Right:data came from supplemental experiment. P815 cell incubated with 0.2 U/ml,1.2U/ml,2u/ml thrombin and PBS. Supernatant was collect</w:t>
      </w:r>
      <w:r w:rsidR="0077541B">
        <w:t>ed</w:t>
      </w:r>
      <w:r w:rsidRPr="00D479D5">
        <w:t xml:space="preserve"> at 0.5h,2h,4h,8h and 16h after incubating</w:t>
      </w:r>
      <w:r w:rsidR="00A21CEB" w:rsidRPr="00D479D5">
        <w:t>. Data in duplicate came from one experiment. Average digit was extacted and presented on left figure. The outcomes appear</w:t>
      </w:r>
      <w:r w:rsidR="00D479D5" w:rsidRPr="00D479D5">
        <w:t xml:space="preserve"> to recomfirm the process of thrombin stimulating mast cell is more complex and interesting.</w:t>
      </w:r>
    </w:p>
    <w:p w:rsidR="00D479D5" w:rsidRPr="00D479D5" w:rsidRDefault="00D479D5" w:rsidP="00D479D5">
      <w:pPr>
        <w:spacing w:line="276" w:lineRule="auto"/>
      </w:pPr>
      <w:r>
        <w:t>TM: thrombin. Of note, thrombin in supplemental experiment came from Roche (</w:t>
      </w:r>
      <w:r w:rsidRPr="00D479D5">
        <w:t>10602400001</w:t>
      </w:r>
      <w:r>
        <w:t>)</w:t>
      </w:r>
    </w:p>
    <w:p w:rsidR="00CA1FC1" w:rsidRPr="00CA1FC1" w:rsidRDefault="00CA1FC1" w:rsidP="00CA1FC1">
      <w:pPr>
        <w:spacing w:line="360" w:lineRule="auto"/>
        <w:rPr>
          <w:b/>
        </w:rPr>
      </w:pPr>
    </w:p>
    <w:p w:rsidR="00406DDB" w:rsidRDefault="00406DDB" w:rsidP="009D06E9">
      <w:pPr>
        <w:spacing w:line="360" w:lineRule="auto"/>
      </w:pPr>
    </w:p>
    <w:p w:rsidR="00CC072C" w:rsidRDefault="00804A9D" w:rsidP="009D06E9">
      <w:pPr>
        <w:spacing w:line="360" w:lineRule="auto"/>
      </w:pPr>
      <w:r>
        <w:rPr>
          <w:noProof/>
        </w:rPr>
        <w:lastRenderedPageBreak/>
        <w:drawing>
          <wp:inline distT="0" distB="0" distL="0" distR="0">
            <wp:extent cx="5274310" cy="8471535"/>
            <wp:effectExtent l="0" t="0" r="2540" b="571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R修改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471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72C" w:rsidRDefault="00CC072C" w:rsidP="009D06E9">
      <w:pPr>
        <w:spacing w:line="360" w:lineRule="auto"/>
      </w:pPr>
    </w:p>
    <w:p w:rsidR="00D479D5" w:rsidRDefault="00D479D5" w:rsidP="00D479D5">
      <w:pPr>
        <w:spacing w:line="360" w:lineRule="auto"/>
        <w:rPr>
          <w:b/>
        </w:rPr>
      </w:pPr>
      <w:r w:rsidRPr="004A1F25">
        <w:rPr>
          <w:rFonts w:hint="eastAsia"/>
          <w:b/>
        </w:rPr>
        <w:lastRenderedPageBreak/>
        <w:t>Firgue.</w:t>
      </w:r>
      <w:r w:rsidR="00C91453">
        <w:rPr>
          <w:b/>
        </w:rPr>
        <w:t>2</w:t>
      </w:r>
      <w:r w:rsidRPr="004A1F25">
        <w:rPr>
          <w:b/>
        </w:rPr>
        <w:t xml:space="preserve">. </w:t>
      </w:r>
      <w:r>
        <w:rPr>
          <w:b/>
        </w:rPr>
        <w:t>T</w:t>
      </w:r>
      <w:r w:rsidRPr="004A1F25">
        <w:rPr>
          <w:b/>
        </w:rPr>
        <w:t xml:space="preserve">he expression of </w:t>
      </w:r>
      <w:r w:rsidR="00C91453">
        <w:rPr>
          <w:b/>
        </w:rPr>
        <w:t>PAR</w:t>
      </w:r>
      <w:r w:rsidRPr="004A1F25">
        <w:rPr>
          <w:b/>
        </w:rPr>
        <w:t xml:space="preserve"> in </w:t>
      </w:r>
      <w:r w:rsidR="00C91453">
        <w:rPr>
          <w:b/>
        </w:rPr>
        <w:t>P815</w:t>
      </w:r>
      <w:r w:rsidRPr="004A1F25">
        <w:rPr>
          <w:b/>
        </w:rPr>
        <w:t xml:space="preserve"> at 0.5,2,4,8,12,16h after P815 cells incubating with PBS, 0.2U/ml thrombin, 1.2U/ml thrombin and 2U/ml thrombin</w:t>
      </w:r>
    </w:p>
    <w:p w:rsidR="00D479D5" w:rsidRPr="00D479D5" w:rsidRDefault="00D479D5" w:rsidP="00D479D5">
      <w:pPr>
        <w:spacing w:line="276" w:lineRule="auto"/>
      </w:pPr>
      <w:r w:rsidRPr="00D479D5">
        <w:t xml:space="preserve">Left: data came from orginal experiment. P815 cell incubated with 0.2 U/ml thrombin. </w:t>
      </w:r>
      <w:r w:rsidR="00C91453">
        <w:t>Cells</w:t>
      </w:r>
      <w:r w:rsidRPr="00D479D5">
        <w:t xml:space="preserve"> w</w:t>
      </w:r>
      <w:r w:rsidR="00C91453">
        <w:t>ere</w:t>
      </w:r>
      <w:r w:rsidRPr="00D479D5">
        <w:t xml:space="preserve"> collect after </w:t>
      </w:r>
      <w:r w:rsidR="00C91453">
        <w:t>8</w:t>
      </w:r>
      <w:r w:rsidRPr="00D479D5">
        <w:t>h incubating. Detail</w:t>
      </w:r>
      <w:r w:rsidR="000B0A04">
        <w:t>ed</w:t>
      </w:r>
      <w:r w:rsidRPr="00D479D5">
        <w:t xml:space="preserve"> information was listed in revised manuscript Figure.</w:t>
      </w:r>
      <w:r w:rsidR="00C91453">
        <w:t>2</w:t>
      </w:r>
      <w:r>
        <w:t>.</w:t>
      </w:r>
    </w:p>
    <w:p w:rsidR="00D479D5" w:rsidRDefault="00D479D5" w:rsidP="00D479D5">
      <w:pPr>
        <w:spacing w:line="276" w:lineRule="auto"/>
      </w:pPr>
      <w:r w:rsidRPr="00D479D5">
        <w:t>Right:</w:t>
      </w:r>
      <w:bookmarkStart w:id="2" w:name="OLE_LINK120"/>
      <w:bookmarkStart w:id="3" w:name="OLE_LINK121"/>
      <w:r w:rsidRPr="00D479D5">
        <w:t>data came from supplemental experiment. P815 cell incubated with 0.2 U/ml,1.2U/ml,2u/ml thrombin and PBS. Supernatant was collect</w:t>
      </w:r>
      <w:r w:rsidR="0077541B">
        <w:t>ed</w:t>
      </w:r>
      <w:r w:rsidRPr="00D479D5">
        <w:t xml:space="preserve"> at 0.5h,2h,4h,8h and 16h after incubating. Data in duplicate came from one experiment. Average digit was extacted and presented on left figure.</w:t>
      </w:r>
      <w:bookmarkEnd w:id="2"/>
      <w:bookmarkEnd w:id="3"/>
      <w:r w:rsidRPr="00D479D5">
        <w:t xml:space="preserve"> </w:t>
      </w:r>
      <w:r w:rsidR="0077541B">
        <w:t>Expression of PARs did not increase with increasing concentration of thrombin, no</w:t>
      </w:r>
      <w:r w:rsidR="00202261">
        <w:t>r</w:t>
      </w:r>
      <w:r w:rsidR="0077541B">
        <w:t xml:space="preserve"> with extension of incubated time.</w:t>
      </w:r>
      <w:r w:rsidR="0077541B" w:rsidRPr="0077541B">
        <w:t xml:space="preserve"> </w:t>
      </w:r>
      <w:r w:rsidR="0077541B" w:rsidRPr="00D479D5">
        <w:t>The outcomes appear to recomfirm the process of thrombin stimulating mast cell is more compl</w:t>
      </w:r>
      <w:r w:rsidR="0077541B">
        <w:t>icated</w:t>
      </w:r>
      <w:r w:rsidR="0077541B" w:rsidRPr="00D479D5">
        <w:t>.</w:t>
      </w:r>
    </w:p>
    <w:p w:rsidR="00D479D5" w:rsidRDefault="00D479D5" w:rsidP="00D479D5">
      <w:pPr>
        <w:spacing w:line="276" w:lineRule="auto"/>
      </w:pPr>
      <w:r>
        <w:t>TM: thrombin. Of note, thrombin in supplemental experiment came from Roche (</w:t>
      </w:r>
      <w:r w:rsidRPr="00D479D5">
        <w:t>10602400001</w:t>
      </w:r>
      <w:r>
        <w:t>)</w:t>
      </w: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Default="005E3B5E" w:rsidP="00D479D5">
      <w:pPr>
        <w:spacing w:line="276" w:lineRule="auto"/>
      </w:pPr>
    </w:p>
    <w:p w:rsidR="005E3B5E" w:rsidRPr="00D479D5" w:rsidRDefault="005E3B5E" w:rsidP="00D479D5">
      <w:pPr>
        <w:spacing w:line="276" w:lineRule="auto"/>
      </w:pPr>
    </w:p>
    <w:p w:rsidR="00D479D5" w:rsidRPr="00CA1FC1" w:rsidRDefault="00D84309" w:rsidP="00D479D5">
      <w:pPr>
        <w:spacing w:line="36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274310" cy="38036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凝血酶激动剂刺激P815肥大细胞16h后上清CXCL-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FC1" w:rsidRDefault="005E3B5E" w:rsidP="00CA1FC1">
      <w:pPr>
        <w:spacing w:line="360" w:lineRule="auto"/>
        <w:rPr>
          <w:b/>
        </w:rPr>
      </w:pPr>
      <w:r w:rsidRPr="005E3B5E">
        <w:rPr>
          <w:rFonts w:hint="eastAsia"/>
          <w:b/>
        </w:rPr>
        <w:t>F</w:t>
      </w:r>
      <w:r w:rsidRPr="005E3B5E">
        <w:rPr>
          <w:b/>
        </w:rPr>
        <w:t xml:space="preserve">igure.3. Expression of CXCL-1 in supernatant at 16h after P815 incubating with PBS, TM </w:t>
      </w:r>
      <w:bookmarkStart w:id="4" w:name="OLE_LINK118"/>
      <w:bookmarkStart w:id="5" w:name="OLE_LINK119"/>
      <w:r w:rsidRPr="005E3B5E">
        <w:rPr>
          <w:b/>
        </w:rPr>
        <w:t>0.2U/ml</w:t>
      </w:r>
      <w:bookmarkEnd w:id="4"/>
      <w:bookmarkEnd w:id="5"/>
      <w:r w:rsidRPr="005E3B5E">
        <w:rPr>
          <w:b/>
        </w:rPr>
        <w:t>, A2387, TM 0.2U/ml +TFLLR-amide; TM 0.2U/ml +2-furoyl-LIGRLO-amide and TM 0.2U/ml +AYPGKF-amide</w:t>
      </w:r>
    </w:p>
    <w:p w:rsidR="00976E34" w:rsidRDefault="00AA7336" w:rsidP="00976E34">
      <w:pPr>
        <w:spacing w:line="276" w:lineRule="auto"/>
        <w:ind w:leftChars="100" w:left="240"/>
        <w:rPr>
          <w:kern w:val="0"/>
        </w:rPr>
      </w:pPr>
      <w:r>
        <w:t>D</w:t>
      </w:r>
      <w:r w:rsidRPr="00D479D5">
        <w:t xml:space="preserve">ata came from supplemental experiment. </w:t>
      </w:r>
      <w:bookmarkStart w:id="6" w:name="OLE_LINK130"/>
      <w:r w:rsidRPr="00D479D5">
        <w:t xml:space="preserve">P815 cell incubated with </w:t>
      </w:r>
      <w:r>
        <w:t>PBS,</w:t>
      </w:r>
      <w:r w:rsidR="00A122CA" w:rsidRPr="00A122CA">
        <w:t xml:space="preserve"> TM 0.2U/ml +</w:t>
      </w:r>
      <w:bookmarkStart w:id="7" w:name="OLE_LINK128"/>
      <w:bookmarkStart w:id="8" w:name="OLE_LINK129"/>
      <w:r>
        <w:t>calcium signalling(</w:t>
      </w:r>
      <w:r w:rsidRPr="00AA7336">
        <w:t>A2387 1uM</w:t>
      </w:r>
      <w:r>
        <w:t>)</w:t>
      </w:r>
      <w:bookmarkEnd w:id="7"/>
      <w:bookmarkEnd w:id="8"/>
      <w:r w:rsidRPr="00AA7336">
        <w:t>,</w:t>
      </w:r>
      <w:bookmarkStart w:id="9" w:name="OLE_LINK126"/>
      <w:bookmarkStart w:id="10" w:name="OLE_LINK127"/>
      <w:r w:rsidRPr="00AA7336">
        <w:t xml:space="preserve"> TM 0.2U/ml +</w:t>
      </w:r>
      <w:bookmarkEnd w:id="9"/>
      <w:bookmarkEnd w:id="10"/>
      <w:r>
        <w:t>PAR1 agonist(</w:t>
      </w:r>
      <w:r w:rsidRPr="00AA7336">
        <w:t>TFLLR-amide</w:t>
      </w:r>
      <w:r>
        <w:t xml:space="preserve"> 23uM)</w:t>
      </w:r>
      <w:r w:rsidR="00282EEE">
        <w:t>,</w:t>
      </w:r>
      <w:r w:rsidRPr="00AA7336">
        <w:t xml:space="preserve"> TM 0.2U/ml + PAR</w:t>
      </w:r>
      <w:r>
        <w:t>2</w:t>
      </w:r>
      <w:r w:rsidRPr="00AA7336">
        <w:t xml:space="preserve"> agonist(2-furoyl-LIGRLO-amide</w:t>
      </w:r>
      <w:r>
        <w:t xml:space="preserve"> 5</w:t>
      </w:r>
      <w:r>
        <w:rPr>
          <w:rFonts w:hint="eastAsia"/>
        </w:rPr>
        <w:t>uM</w:t>
      </w:r>
      <w:r>
        <w:t>)</w:t>
      </w:r>
      <w:r w:rsidRPr="00AA7336">
        <w:t>and TM 0.2U/ml + PAR</w:t>
      </w:r>
      <w:r>
        <w:t>4</w:t>
      </w:r>
      <w:r w:rsidRPr="00AA7336">
        <w:t xml:space="preserve"> agonist(AYPGKF-amide</w:t>
      </w:r>
      <w:r>
        <w:t xml:space="preserve"> 30uM)</w:t>
      </w:r>
      <w:r w:rsidRPr="00D479D5">
        <w:t>. Supernatant was collect</w:t>
      </w:r>
      <w:r>
        <w:t>ed</w:t>
      </w:r>
      <w:r w:rsidRPr="00D479D5">
        <w:t xml:space="preserve"> at 16h after incubating. </w:t>
      </w:r>
      <w:r>
        <w:t>CXCL</w:t>
      </w:r>
      <w:r>
        <w:rPr>
          <w:rFonts w:hint="eastAsia"/>
        </w:rPr>
        <w:t>-</w:t>
      </w:r>
      <w:r>
        <w:t xml:space="preserve">1 Elisa kit was used to detect the expression of CXCL-1 in supernatant. </w:t>
      </w:r>
      <w:r w:rsidRPr="00D479D5">
        <w:t xml:space="preserve">Data in duplicate came from one experiment. </w:t>
      </w:r>
      <w:r>
        <w:t>Red dots represent the detailed digits</w:t>
      </w:r>
      <w:r w:rsidRPr="00D479D5">
        <w:t>.</w:t>
      </w:r>
      <w:r>
        <w:t xml:space="preserve"> </w:t>
      </w:r>
      <w:r w:rsidR="00976E34">
        <w:t>Ordinary o</w:t>
      </w:r>
      <w:r>
        <w:t xml:space="preserve">ne-way </w:t>
      </w:r>
      <w:r w:rsidR="00976E34">
        <w:t>analysis was performed</w:t>
      </w:r>
      <w:r w:rsidR="00976E34" w:rsidRPr="00976E34">
        <w:rPr>
          <w:kern w:val="0"/>
        </w:rPr>
        <w:t xml:space="preserve">. Multiple comparisons were applied to compare the difference </w:t>
      </w:r>
      <w:r w:rsidR="00976E34" w:rsidRPr="00976E34">
        <w:rPr>
          <w:noProof/>
          <w:kern w:val="0"/>
        </w:rPr>
        <w:t>among</w:t>
      </w:r>
      <w:r w:rsidR="00976E34" w:rsidRPr="00976E34">
        <w:t xml:space="preserve"> </w:t>
      </w:r>
      <w:r w:rsidR="00976E34">
        <w:t xml:space="preserve">groups of </w:t>
      </w:r>
      <w:r w:rsidR="00976E34" w:rsidRPr="00976E34">
        <w:rPr>
          <w:kern w:val="0"/>
        </w:rPr>
        <w:t>PB</w:t>
      </w:r>
      <w:r w:rsidR="00976E34">
        <w:rPr>
          <w:kern w:val="0"/>
        </w:rPr>
        <w:t>S,TM and A2387(or PARs agonist)</w:t>
      </w:r>
      <w:r w:rsidR="00976E34" w:rsidRPr="00976E34">
        <w:rPr>
          <w:kern w:val="0"/>
        </w:rPr>
        <w:t xml:space="preserve">. </w:t>
      </w:r>
      <w:bookmarkEnd w:id="6"/>
      <w:r w:rsidR="00976E34" w:rsidRPr="00976E34">
        <w:rPr>
          <w:kern w:val="0"/>
        </w:rPr>
        <w:t>*</w:t>
      </w:r>
      <w:r w:rsidR="00976E34" w:rsidRPr="00976E34">
        <w:t xml:space="preserve"> </w:t>
      </w:r>
      <w:r w:rsidR="00976E34" w:rsidRPr="00976E34">
        <w:rPr>
          <w:kern w:val="0"/>
        </w:rPr>
        <w:t xml:space="preserve">indicated the difference </w:t>
      </w:r>
      <w:r w:rsidR="00976E34">
        <w:rPr>
          <w:kern w:val="0"/>
        </w:rPr>
        <w:t>among</w:t>
      </w:r>
      <w:r w:rsidR="00976E34" w:rsidRPr="00976E34">
        <w:rPr>
          <w:kern w:val="0"/>
        </w:rPr>
        <w:t xml:space="preserve"> group</w:t>
      </w:r>
      <w:r w:rsidR="00976E34">
        <w:rPr>
          <w:kern w:val="0"/>
        </w:rPr>
        <w:t>s</w:t>
      </w:r>
      <w:r w:rsidR="00976E34" w:rsidRPr="00976E34">
        <w:rPr>
          <w:kern w:val="0"/>
        </w:rPr>
        <w:t xml:space="preserve"> was statistically significant (*, P&lt;0.05; **,</w:t>
      </w:r>
      <w:r w:rsidR="00976E34" w:rsidRPr="00976E34">
        <w:t xml:space="preserve"> </w:t>
      </w:r>
      <w:r w:rsidR="00D84309">
        <w:rPr>
          <w:kern w:val="0"/>
        </w:rPr>
        <w:t>P&lt;0.01</w:t>
      </w:r>
      <w:r w:rsidR="00976E34" w:rsidRPr="00976E34">
        <w:rPr>
          <w:kern w:val="0"/>
        </w:rPr>
        <w:t>).CON:</w:t>
      </w:r>
      <w:r w:rsidR="00976E34" w:rsidRPr="00976E34">
        <w:t xml:space="preserve"> control groups, </w:t>
      </w:r>
      <w:r w:rsidR="00976E34" w:rsidRPr="00976E34">
        <w:rPr>
          <w:kern w:val="0"/>
        </w:rPr>
        <w:t xml:space="preserve">P815 cells were incubated with equal volume vehicle. </w:t>
      </w:r>
      <w:bookmarkStart w:id="11" w:name="OLE_LINK133"/>
      <w:r w:rsidR="00D84309">
        <w:rPr>
          <w:kern w:val="0"/>
        </w:rPr>
        <w:t>Compared with CON groups, the expression of CXCL-1 increases in TM and A2387 groups.</w:t>
      </w:r>
      <w:r w:rsidR="00D84309" w:rsidRPr="00D84309">
        <w:t xml:space="preserve"> </w:t>
      </w:r>
      <w:r w:rsidR="00D84309" w:rsidRPr="00D84309">
        <w:rPr>
          <w:kern w:val="0"/>
        </w:rPr>
        <w:t xml:space="preserve">Compared with </w:t>
      </w:r>
      <w:r w:rsidR="00D84309">
        <w:rPr>
          <w:kern w:val="0"/>
        </w:rPr>
        <w:t>TM</w:t>
      </w:r>
      <w:r w:rsidR="00D84309" w:rsidRPr="00D84309">
        <w:rPr>
          <w:kern w:val="0"/>
        </w:rPr>
        <w:t xml:space="preserve"> groups, the expression of CXCL-1 increases in</w:t>
      </w:r>
      <w:r w:rsidR="00D84309" w:rsidRPr="00D84309">
        <w:t xml:space="preserve"> </w:t>
      </w:r>
      <w:r w:rsidR="00D84309" w:rsidRPr="00D84309">
        <w:rPr>
          <w:kern w:val="0"/>
        </w:rPr>
        <w:t>TM</w:t>
      </w:r>
      <w:r w:rsidR="00D84309">
        <w:rPr>
          <w:kern w:val="0"/>
        </w:rPr>
        <w:t xml:space="preserve"> </w:t>
      </w:r>
      <w:bookmarkStart w:id="12" w:name="OLE_LINK124"/>
      <w:bookmarkStart w:id="13" w:name="OLE_LINK125"/>
      <w:r w:rsidR="00D84309">
        <w:rPr>
          <w:kern w:val="0"/>
        </w:rPr>
        <w:t>plus</w:t>
      </w:r>
      <w:bookmarkEnd w:id="12"/>
      <w:bookmarkEnd w:id="13"/>
      <w:r w:rsidR="00D84309" w:rsidRPr="00D84309">
        <w:rPr>
          <w:kern w:val="0"/>
        </w:rPr>
        <w:t xml:space="preserve"> TFLLR-amide</w:t>
      </w:r>
      <w:r w:rsidR="00D84309">
        <w:rPr>
          <w:kern w:val="0"/>
        </w:rPr>
        <w:t>,</w:t>
      </w:r>
      <w:r w:rsidR="00D84309" w:rsidRPr="00D84309">
        <w:rPr>
          <w:kern w:val="0"/>
        </w:rPr>
        <w:t xml:space="preserve"> TM plus 2-furoyl-LIGRLO-amide</w:t>
      </w:r>
      <w:r w:rsidR="00D84309">
        <w:rPr>
          <w:kern w:val="0"/>
        </w:rPr>
        <w:t xml:space="preserve"> </w:t>
      </w:r>
      <w:r w:rsidR="00D84309" w:rsidRPr="00D84309">
        <w:rPr>
          <w:kern w:val="0"/>
        </w:rPr>
        <w:t>and TM plus AYPGKF-amide</w:t>
      </w:r>
      <w:r w:rsidR="00D84309">
        <w:rPr>
          <w:kern w:val="0"/>
        </w:rPr>
        <w:t xml:space="preserve"> </w:t>
      </w:r>
      <w:r w:rsidR="00D84309" w:rsidRPr="00D84309">
        <w:rPr>
          <w:kern w:val="0"/>
        </w:rPr>
        <w:t>groups.</w:t>
      </w:r>
      <w:bookmarkEnd w:id="11"/>
      <w:r w:rsidR="009617D8" w:rsidRPr="009617D8">
        <w:t xml:space="preserve"> </w:t>
      </w:r>
      <w:r w:rsidR="009617D8" w:rsidRPr="009617D8">
        <w:rPr>
          <w:kern w:val="0"/>
        </w:rPr>
        <w:t>TM: thrombin. Of note, thrombin in supplemental experiment came from Roche (10602400001)</w:t>
      </w:r>
    </w:p>
    <w:p w:rsidR="00D84309" w:rsidRPr="00976E34" w:rsidRDefault="00D84309" w:rsidP="00976E34">
      <w:pPr>
        <w:spacing w:line="276" w:lineRule="auto"/>
        <w:ind w:leftChars="100" w:left="240"/>
        <w:rPr>
          <w:kern w:val="0"/>
        </w:rPr>
      </w:pPr>
    </w:p>
    <w:p w:rsidR="00AA7336" w:rsidRPr="00AA7336" w:rsidRDefault="00976E34" w:rsidP="00CA1FC1">
      <w:pPr>
        <w:spacing w:line="360" w:lineRule="auto"/>
      </w:pPr>
      <w:r>
        <w:t xml:space="preserve"> </w:t>
      </w:r>
    </w:p>
    <w:p w:rsidR="00067BBD" w:rsidRPr="00CA1FC1" w:rsidRDefault="00067BBD" w:rsidP="00CA1FC1">
      <w:pPr>
        <w:spacing w:line="360" w:lineRule="auto"/>
        <w:rPr>
          <w:b/>
        </w:rPr>
      </w:pPr>
    </w:p>
    <w:p w:rsidR="000E2AFE" w:rsidRDefault="00753D0A" w:rsidP="00CC072C">
      <w:pPr>
        <w:spacing w:line="360" w:lineRule="auto"/>
        <w:rPr>
          <w:b/>
        </w:rPr>
      </w:pPr>
      <w:r w:rsidRPr="00A67B3F">
        <w:rPr>
          <w:b/>
        </w:rPr>
        <w:t xml:space="preserve"> </w:t>
      </w:r>
      <w:r w:rsidR="002314CA" w:rsidRPr="002314CA">
        <w:rPr>
          <w:b/>
          <w:noProof/>
        </w:rPr>
        <w:drawing>
          <wp:inline distT="0" distB="0" distL="0" distR="0">
            <wp:extent cx="5456050" cy="4068502"/>
            <wp:effectExtent l="0" t="0" r="0" b="8255"/>
            <wp:docPr id="1" name="图片 1" descr="C:\Users\DELL\Desktop\TM 投稿\TM修改\最后数据\20190922 TM激动剂刺激P815 肥大细胞8h图像_2个数据\TM激动剂刺激P815细胞8h炎症因子表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TM 投稿\TM修改\最后数据\20190922 TM激动剂刺激P815 肥大细胞8h图像_2个数据\TM激动剂刺激P815细胞8h炎症因子表达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884" cy="406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14CA" w:rsidRDefault="002314CA" w:rsidP="002314CA">
      <w:pPr>
        <w:spacing w:line="360" w:lineRule="auto"/>
        <w:rPr>
          <w:b/>
        </w:rPr>
      </w:pPr>
      <w:r w:rsidRPr="005E3B5E">
        <w:rPr>
          <w:rFonts w:hint="eastAsia"/>
          <w:b/>
        </w:rPr>
        <w:t>F</w:t>
      </w:r>
      <w:r w:rsidRPr="005E3B5E">
        <w:rPr>
          <w:b/>
        </w:rPr>
        <w:t>igure.</w:t>
      </w:r>
      <w:r w:rsidR="00E21210">
        <w:rPr>
          <w:b/>
        </w:rPr>
        <w:t>4</w:t>
      </w:r>
      <w:r w:rsidRPr="005E3B5E">
        <w:rPr>
          <w:b/>
        </w:rPr>
        <w:t xml:space="preserve">. Expression of </w:t>
      </w:r>
      <w:r>
        <w:rPr>
          <w:rFonts w:hint="eastAsia"/>
          <w:b/>
        </w:rPr>
        <w:t>IL-6,</w:t>
      </w:r>
      <w:r>
        <w:rPr>
          <w:b/>
        </w:rPr>
        <w:t>TNF-</w:t>
      </w:r>
      <w:r>
        <w:rPr>
          <w:rFonts w:cs="Times New Roman"/>
          <w:b/>
        </w:rPr>
        <w:t>ɑ</w:t>
      </w:r>
      <w:r>
        <w:rPr>
          <w:b/>
        </w:rPr>
        <w:t>,</w:t>
      </w:r>
      <w:r w:rsidR="00E21210">
        <w:rPr>
          <w:b/>
        </w:rPr>
        <w:t>CCL-2 and VEGF</w:t>
      </w:r>
      <w:r w:rsidRPr="005E3B5E">
        <w:rPr>
          <w:b/>
        </w:rPr>
        <w:t xml:space="preserve"> in </w:t>
      </w:r>
      <w:r w:rsidR="00E21210">
        <w:rPr>
          <w:b/>
        </w:rPr>
        <w:t>P815 cells</w:t>
      </w:r>
      <w:r w:rsidRPr="005E3B5E">
        <w:rPr>
          <w:b/>
        </w:rPr>
        <w:t xml:space="preserve"> at </w:t>
      </w:r>
      <w:r w:rsidR="00E21210">
        <w:rPr>
          <w:b/>
        </w:rPr>
        <w:t>8</w:t>
      </w:r>
      <w:r w:rsidRPr="005E3B5E">
        <w:rPr>
          <w:b/>
        </w:rPr>
        <w:t>h after P815 incubating with PBS, TM 0.2U/ml, A2387, TM 0.2U/ml +TFLLR-amide; TM 0.2U/ml +2-furoyl-LIGRLO-amide and TM 0.2U/ml +AYPGKF-amide</w:t>
      </w:r>
    </w:p>
    <w:p w:rsidR="002314CA" w:rsidRDefault="002314CA" w:rsidP="002314CA">
      <w:pPr>
        <w:spacing w:line="276" w:lineRule="auto"/>
        <w:ind w:leftChars="100" w:left="240"/>
        <w:rPr>
          <w:kern w:val="0"/>
        </w:rPr>
      </w:pPr>
      <w:r>
        <w:t>D</w:t>
      </w:r>
      <w:r w:rsidRPr="00D479D5">
        <w:t xml:space="preserve">ata came from supplemental experiment. P815 cell incubated with </w:t>
      </w:r>
      <w:r>
        <w:t>PBS,</w:t>
      </w:r>
      <w:r w:rsidRPr="00A122CA">
        <w:t xml:space="preserve"> TM 0.2U/ml +</w:t>
      </w:r>
      <w:r>
        <w:t>calcium signalling(</w:t>
      </w:r>
      <w:r w:rsidRPr="00AA7336">
        <w:t>A2387 1uM</w:t>
      </w:r>
      <w:r>
        <w:t>)</w:t>
      </w:r>
      <w:r w:rsidRPr="00AA7336">
        <w:t>, TM 0.2U/ml +</w:t>
      </w:r>
      <w:r>
        <w:t>PAR1 agonist(</w:t>
      </w:r>
      <w:r w:rsidRPr="00AA7336">
        <w:t>TFLLR-amide</w:t>
      </w:r>
      <w:r>
        <w:t xml:space="preserve"> 23uM),</w:t>
      </w:r>
      <w:r w:rsidRPr="00AA7336">
        <w:t xml:space="preserve"> TM 0.2U/ml + PAR</w:t>
      </w:r>
      <w:r>
        <w:t>2</w:t>
      </w:r>
      <w:r w:rsidRPr="00AA7336">
        <w:t xml:space="preserve"> agonist(2-furoyl-LIGRLO-amide</w:t>
      </w:r>
      <w:r>
        <w:t xml:space="preserve"> 5</w:t>
      </w:r>
      <w:r>
        <w:rPr>
          <w:rFonts w:hint="eastAsia"/>
        </w:rPr>
        <w:t>uM</w:t>
      </w:r>
      <w:r>
        <w:t>)</w:t>
      </w:r>
      <w:r w:rsidRPr="00AA7336">
        <w:t>and TM 0.2U/ml + PAR</w:t>
      </w:r>
      <w:r>
        <w:t>4</w:t>
      </w:r>
      <w:r w:rsidRPr="00AA7336">
        <w:t xml:space="preserve"> agonist(AYPGKF-amide</w:t>
      </w:r>
      <w:r>
        <w:t xml:space="preserve"> 30uM)</w:t>
      </w:r>
      <w:r w:rsidRPr="00D479D5">
        <w:t xml:space="preserve">. </w:t>
      </w:r>
      <w:r w:rsidR="00E21210">
        <w:t>Cells</w:t>
      </w:r>
      <w:r w:rsidRPr="00D479D5">
        <w:t xml:space="preserve"> w</w:t>
      </w:r>
      <w:r w:rsidR="00E21210">
        <w:t>ere</w:t>
      </w:r>
      <w:r w:rsidRPr="00D479D5">
        <w:t xml:space="preserve"> collect</w:t>
      </w:r>
      <w:r>
        <w:t>ed</w:t>
      </w:r>
      <w:r w:rsidRPr="00D479D5">
        <w:t xml:space="preserve"> at </w:t>
      </w:r>
      <w:r w:rsidR="00E21210">
        <w:t>8</w:t>
      </w:r>
      <w:r w:rsidRPr="00D479D5">
        <w:t xml:space="preserve">h after incubating. </w:t>
      </w:r>
      <w:r w:rsidR="00E21210">
        <w:t>qPCR</w:t>
      </w:r>
      <w:r>
        <w:t xml:space="preserve"> was used to </w:t>
      </w:r>
      <w:r w:rsidR="00E21210">
        <w:t>measure</w:t>
      </w:r>
      <w:r>
        <w:t xml:space="preserve"> the expression of </w:t>
      </w:r>
      <w:r w:rsidR="00E21210" w:rsidRPr="00E21210">
        <w:rPr>
          <w:rFonts w:hint="eastAsia"/>
        </w:rPr>
        <w:t>IL-6,TNF-</w:t>
      </w:r>
      <w:r w:rsidR="00E21210" w:rsidRPr="00E21210">
        <w:rPr>
          <w:rFonts w:hint="eastAsia"/>
        </w:rPr>
        <w:t>ɑ</w:t>
      </w:r>
      <w:r w:rsidR="00E21210" w:rsidRPr="00E21210">
        <w:rPr>
          <w:rFonts w:hint="eastAsia"/>
        </w:rPr>
        <w:t>,CCL-2 and VEGF in P815 cells</w:t>
      </w:r>
      <w:r>
        <w:t xml:space="preserve">. </w:t>
      </w:r>
      <w:r w:rsidRPr="00D479D5">
        <w:t xml:space="preserve">Data in duplicate came from one experiment. </w:t>
      </w:r>
      <w:r>
        <w:t>Red dots represent the detailed digits</w:t>
      </w:r>
      <w:r w:rsidRPr="00D479D5">
        <w:t>.</w:t>
      </w:r>
      <w:r>
        <w:t xml:space="preserve"> Ordinary one-way analysis was performed</w:t>
      </w:r>
      <w:r w:rsidRPr="00976E34">
        <w:rPr>
          <w:kern w:val="0"/>
        </w:rPr>
        <w:t xml:space="preserve">. Multiple comparisons were applied to compare the difference </w:t>
      </w:r>
      <w:r w:rsidRPr="00976E34">
        <w:rPr>
          <w:noProof/>
          <w:kern w:val="0"/>
        </w:rPr>
        <w:t>among</w:t>
      </w:r>
      <w:r w:rsidRPr="00976E34">
        <w:t xml:space="preserve"> </w:t>
      </w:r>
      <w:r>
        <w:t xml:space="preserve">groups of </w:t>
      </w:r>
      <w:r w:rsidRPr="00976E34">
        <w:rPr>
          <w:kern w:val="0"/>
        </w:rPr>
        <w:t>PB</w:t>
      </w:r>
      <w:r>
        <w:rPr>
          <w:kern w:val="0"/>
        </w:rPr>
        <w:t xml:space="preserve">S,TM and </w:t>
      </w:r>
      <w:r w:rsidR="00E21210">
        <w:rPr>
          <w:kern w:val="0"/>
        </w:rPr>
        <w:t>each PARs agonist</w:t>
      </w:r>
      <w:r w:rsidRPr="00976E34">
        <w:rPr>
          <w:kern w:val="0"/>
        </w:rPr>
        <w:t>. *</w:t>
      </w:r>
      <w:r w:rsidRPr="00976E34">
        <w:t xml:space="preserve"> </w:t>
      </w:r>
      <w:r w:rsidRPr="00976E34">
        <w:rPr>
          <w:kern w:val="0"/>
        </w:rPr>
        <w:t xml:space="preserve">indicated the difference </w:t>
      </w:r>
      <w:r>
        <w:rPr>
          <w:kern w:val="0"/>
        </w:rPr>
        <w:t>among</w:t>
      </w:r>
      <w:r w:rsidRPr="00976E34">
        <w:rPr>
          <w:kern w:val="0"/>
        </w:rPr>
        <w:t xml:space="preserve"> group</w:t>
      </w:r>
      <w:r>
        <w:rPr>
          <w:kern w:val="0"/>
        </w:rPr>
        <w:t>s</w:t>
      </w:r>
      <w:r w:rsidRPr="00976E34">
        <w:rPr>
          <w:kern w:val="0"/>
        </w:rPr>
        <w:t xml:space="preserve"> was stati</w:t>
      </w:r>
      <w:r w:rsidR="00E21210">
        <w:rPr>
          <w:kern w:val="0"/>
        </w:rPr>
        <w:t>stically significant (*, P&lt;0.05</w:t>
      </w:r>
      <w:r w:rsidRPr="00976E34">
        <w:rPr>
          <w:kern w:val="0"/>
        </w:rPr>
        <w:t>).CON:</w:t>
      </w:r>
      <w:r w:rsidRPr="00976E34">
        <w:t xml:space="preserve"> control groups, </w:t>
      </w:r>
      <w:r w:rsidRPr="00976E34">
        <w:rPr>
          <w:kern w:val="0"/>
        </w:rPr>
        <w:t xml:space="preserve">P815 cells were incubated with equal volume vehicle. </w:t>
      </w:r>
      <w:r>
        <w:rPr>
          <w:kern w:val="0"/>
        </w:rPr>
        <w:t xml:space="preserve">Compared with </w:t>
      </w:r>
      <w:r w:rsidR="0033331B">
        <w:rPr>
          <w:kern w:val="0"/>
        </w:rPr>
        <w:t>TM</w:t>
      </w:r>
      <w:r>
        <w:rPr>
          <w:kern w:val="0"/>
        </w:rPr>
        <w:t xml:space="preserve"> groups, the expression of </w:t>
      </w:r>
      <w:r w:rsidR="00E21210" w:rsidRPr="00E21210">
        <w:rPr>
          <w:rFonts w:hint="eastAsia"/>
          <w:kern w:val="0"/>
        </w:rPr>
        <w:t>IL-6,TNF</w:t>
      </w:r>
      <w:r w:rsidR="00E21210" w:rsidRPr="00E21210">
        <w:rPr>
          <w:rFonts w:cs="Times New Roman"/>
          <w:kern w:val="0"/>
        </w:rPr>
        <w:t>-ɑ</w:t>
      </w:r>
      <w:r w:rsidR="00E21210" w:rsidRPr="00E21210">
        <w:rPr>
          <w:rFonts w:hint="eastAsia"/>
          <w:kern w:val="0"/>
        </w:rPr>
        <w:t>, and VEGF</w:t>
      </w:r>
      <w:r w:rsidR="00E21210" w:rsidRPr="00E21210">
        <w:rPr>
          <w:kern w:val="0"/>
        </w:rPr>
        <w:t xml:space="preserve"> </w:t>
      </w:r>
      <w:r>
        <w:rPr>
          <w:kern w:val="0"/>
        </w:rPr>
        <w:t xml:space="preserve">increases in </w:t>
      </w:r>
      <w:r w:rsidR="00E21210">
        <w:rPr>
          <w:kern w:val="0"/>
        </w:rPr>
        <w:t>PARs agonist</w:t>
      </w:r>
      <w:r>
        <w:rPr>
          <w:kern w:val="0"/>
        </w:rPr>
        <w:t xml:space="preserve"> groups.</w:t>
      </w:r>
      <w:r w:rsidRPr="00D84309">
        <w:t xml:space="preserve"> </w:t>
      </w:r>
      <w:r w:rsidR="00950635">
        <w:rPr>
          <w:kern w:val="0"/>
        </w:rPr>
        <w:t>E</w:t>
      </w:r>
      <w:r w:rsidRPr="00D84309">
        <w:rPr>
          <w:kern w:val="0"/>
        </w:rPr>
        <w:t>xpression of C</w:t>
      </w:r>
      <w:r w:rsidR="00E21210">
        <w:rPr>
          <w:kern w:val="0"/>
        </w:rPr>
        <w:t>CL-2</w:t>
      </w:r>
      <w:r w:rsidRPr="00D84309">
        <w:rPr>
          <w:kern w:val="0"/>
        </w:rPr>
        <w:t xml:space="preserve"> increases in</w:t>
      </w:r>
      <w:r w:rsidRPr="00D84309">
        <w:t xml:space="preserve"> </w:t>
      </w:r>
      <w:r w:rsidRPr="00D84309">
        <w:rPr>
          <w:kern w:val="0"/>
        </w:rPr>
        <w:t>TM</w:t>
      </w:r>
      <w:r>
        <w:rPr>
          <w:kern w:val="0"/>
        </w:rPr>
        <w:t xml:space="preserve"> plus</w:t>
      </w:r>
      <w:r w:rsidRPr="00D84309">
        <w:rPr>
          <w:kern w:val="0"/>
        </w:rPr>
        <w:t xml:space="preserve"> TFLLR-amide</w:t>
      </w:r>
      <w:r>
        <w:rPr>
          <w:kern w:val="0"/>
        </w:rPr>
        <w:t xml:space="preserve"> </w:t>
      </w:r>
      <w:r w:rsidRPr="00D84309">
        <w:rPr>
          <w:kern w:val="0"/>
        </w:rPr>
        <w:t>and TM plus AYPGKF-amide</w:t>
      </w:r>
      <w:r>
        <w:rPr>
          <w:kern w:val="0"/>
        </w:rPr>
        <w:t xml:space="preserve"> </w:t>
      </w:r>
      <w:r w:rsidRPr="00D84309">
        <w:rPr>
          <w:kern w:val="0"/>
        </w:rPr>
        <w:t>groups.</w:t>
      </w:r>
    </w:p>
    <w:p w:rsidR="002314CA" w:rsidRPr="00976E34" w:rsidRDefault="002314CA" w:rsidP="002314CA">
      <w:pPr>
        <w:spacing w:line="276" w:lineRule="auto"/>
        <w:ind w:leftChars="100" w:left="240"/>
        <w:rPr>
          <w:kern w:val="0"/>
        </w:rPr>
      </w:pPr>
    </w:p>
    <w:p w:rsidR="002314CA" w:rsidRDefault="002314CA" w:rsidP="00CC072C">
      <w:pPr>
        <w:spacing w:line="360" w:lineRule="auto"/>
        <w:rPr>
          <w:b/>
        </w:rPr>
      </w:pPr>
    </w:p>
    <w:p w:rsidR="00E21210" w:rsidRDefault="00E21210" w:rsidP="00CC072C">
      <w:pPr>
        <w:spacing w:line="360" w:lineRule="auto"/>
        <w:rPr>
          <w:b/>
        </w:rPr>
      </w:pPr>
      <w:r>
        <w:rPr>
          <w:b/>
          <w:noProof/>
        </w:rPr>
        <w:drawing>
          <wp:inline distT="0" distB="0" distL="0" distR="0">
            <wp:extent cx="5274310" cy="3766185"/>
            <wp:effectExtent l="0" t="0" r="2540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M激动剂刺激P815细胞8h——PAR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6B8A" w:rsidRDefault="00526B8A" w:rsidP="00526B8A">
      <w:pPr>
        <w:spacing w:line="360" w:lineRule="auto"/>
        <w:rPr>
          <w:b/>
        </w:rPr>
      </w:pPr>
      <w:r w:rsidRPr="005E3B5E">
        <w:rPr>
          <w:rFonts w:hint="eastAsia"/>
          <w:b/>
        </w:rPr>
        <w:t>F</w:t>
      </w:r>
      <w:r w:rsidRPr="005E3B5E">
        <w:rPr>
          <w:b/>
        </w:rPr>
        <w:t>igure.</w:t>
      </w:r>
      <w:r>
        <w:rPr>
          <w:b/>
        </w:rPr>
        <w:t>5</w:t>
      </w:r>
      <w:r w:rsidRPr="005E3B5E">
        <w:rPr>
          <w:b/>
        </w:rPr>
        <w:t xml:space="preserve">. Expression of </w:t>
      </w:r>
      <w:r>
        <w:rPr>
          <w:b/>
        </w:rPr>
        <w:t>PARs</w:t>
      </w:r>
      <w:r w:rsidRPr="005E3B5E">
        <w:rPr>
          <w:b/>
        </w:rPr>
        <w:t xml:space="preserve"> in </w:t>
      </w:r>
      <w:r>
        <w:rPr>
          <w:b/>
        </w:rPr>
        <w:t>P815 cells</w:t>
      </w:r>
      <w:r w:rsidRPr="005E3B5E">
        <w:rPr>
          <w:b/>
        </w:rPr>
        <w:t xml:space="preserve"> at </w:t>
      </w:r>
      <w:r>
        <w:rPr>
          <w:b/>
        </w:rPr>
        <w:t>8</w:t>
      </w:r>
      <w:r w:rsidRPr="005E3B5E">
        <w:rPr>
          <w:b/>
        </w:rPr>
        <w:t>h after P815 incubating with PBS, TM 0.2U/ml, A2387, TM 0.2U/ml +TFLLR-amide; TM 0.2U/ml +2-furoyl-LIGRLO-amide and TM 0.2U/ml +AYPGKF-amide</w:t>
      </w:r>
    </w:p>
    <w:p w:rsidR="00526B8A" w:rsidRDefault="00526B8A" w:rsidP="00526B8A">
      <w:pPr>
        <w:spacing w:line="276" w:lineRule="auto"/>
        <w:ind w:leftChars="100" w:left="240"/>
        <w:rPr>
          <w:kern w:val="0"/>
        </w:rPr>
      </w:pPr>
      <w:r>
        <w:t>D</w:t>
      </w:r>
      <w:r w:rsidRPr="00D479D5">
        <w:t xml:space="preserve">ata came from supplemental experiment. P815 cell incubated with </w:t>
      </w:r>
      <w:r>
        <w:t>PBS,</w:t>
      </w:r>
      <w:r w:rsidRPr="00A122CA">
        <w:t xml:space="preserve"> TM 0.2U/ml +</w:t>
      </w:r>
      <w:r>
        <w:t>calcium signalling(</w:t>
      </w:r>
      <w:r w:rsidRPr="00AA7336">
        <w:t>A2387 1uM</w:t>
      </w:r>
      <w:r>
        <w:t>)</w:t>
      </w:r>
      <w:r w:rsidRPr="00AA7336">
        <w:t>, TM 0.2U/ml +</w:t>
      </w:r>
      <w:r>
        <w:t>PAR1 agonist(</w:t>
      </w:r>
      <w:r w:rsidRPr="00AA7336">
        <w:t>TFLLR-amide</w:t>
      </w:r>
      <w:r>
        <w:t xml:space="preserve"> 23uM),</w:t>
      </w:r>
      <w:r w:rsidRPr="00AA7336">
        <w:t xml:space="preserve"> TM 0.2U/ml + PAR</w:t>
      </w:r>
      <w:r>
        <w:t>2</w:t>
      </w:r>
      <w:r w:rsidRPr="00AA7336">
        <w:t xml:space="preserve"> agonist(2-furoyl-LIGRLO-amide</w:t>
      </w:r>
      <w:r>
        <w:t xml:space="preserve"> 5</w:t>
      </w:r>
      <w:r>
        <w:rPr>
          <w:rFonts w:hint="eastAsia"/>
        </w:rPr>
        <w:t>uM</w:t>
      </w:r>
      <w:r>
        <w:t>)</w:t>
      </w:r>
      <w:r w:rsidRPr="00AA7336">
        <w:t>and TM 0.2U/ml + PAR</w:t>
      </w:r>
      <w:r>
        <w:t>4</w:t>
      </w:r>
      <w:r w:rsidRPr="00AA7336">
        <w:t xml:space="preserve"> agonist(AYPGKF-amide</w:t>
      </w:r>
      <w:r>
        <w:t xml:space="preserve"> 30uM)</w:t>
      </w:r>
      <w:r w:rsidRPr="00D479D5">
        <w:t xml:space="preserve">. </w:t>
      </w:r>
      <w:r>
        <w:t>Cells</w:t>
      </w:r>
      <w:r w:rsidRPr="00D479D5">
        <w:t xml:space="preserve"> w</w:t>
      </w:r>
      <w:r>
        <w:t>ere</w:t>
      </w:r>
      <w:r w:rsidRPr="00D479D5">
        <w:t xml:space="preserve"> collect</w:t>
      </w:r>
      <w:r>
        <w:t>ed</w:t>
      </w:r>
      <w:r w:rsidRPr="00D479D5">
        <w:t xml:space="preserve"> at </w:t>
      </w:r>
      <w:r>
        <w:t>8</w:t>
      </w:r>
      <w:r w:rsidRPr="00D479D5">
        <w:t xml:space="preserve">h after incubating. </w:t>
      </w:r>
      <w:r>
        <w:t>qPCR was used to measure the expression of PAR1,2 and 4</w:t>
      </w:r>
      <w:r w:rsidRPr="00E21210">
        <w:rPr>
          <w:rFonts w:hint="eastAsia"/>
        </w:rPr>
        <w:t xml:space="preserve"> in P815 cells</w:t>
      </w:r>
      <w:r>
        <w:t xml:space="preserve">. </w:t>
      </w:r>
      <w:r w:rsidRPr="00D479D5">
        <w:t xml:space="preserve">Data in duplicate came from one experiment. </w:t>
      </w:r>
      <w:r>
        <w:t>Red dots represent the detailed digits</w:t>
      </w:r>
      <w:r w:rsidRPr="00D479D5">
        <w:t>.</w:t>
      </w:r>
      <w:r>
        <w:t xml:space="preserve"> Ordinary one-way analysis was performed</w:t>
      </w:r>
      <w:r w:rsidRPr="00976E34">
        <w:rPr>
          <w:kern w:val="0"/>
        </w:rPr>
        <w:t xml:space="preserve">. Multiple comparisons were applied to compare the difference </w:t>
      </w:r>
      <w:r w:rsidRPr="00976E34">
        <w:rPr>
          <w:noProof/>
          <w:kern w:val="0"/>
        </w:rPr>
        <w:t>among</w:t>
      </w:r>
      <w:r w:rsidRPr="00976E34">
        <w:t xml:space="preserve"> </w:t>
      </w:r>
      <w:r>
        <w:t xml:space="preserve">groups of </w:t>
      </w:r>
      <w:r w:rsidRPr="00976E34">
        <w:rPr>
          <w:kern w:val="0"/>
        </w:rPr>
        <w:t>PB</w:t>
      </w:r>
      <w:r>
        <w:rPr>
          <w:kern w:val="0"/>
        </w:rPr>
        <w:t>S,TM and each PARs agonist</w:t>
      </w:r>
      <w:r w:rsidRPr="00976E34">
        <w:rPr>
          <w:kern w:val="0"/>
        </w:rPr>
        <w:t>. *</w:t>
      </w:r>
      <w:r w:rsidRPr="00976E34">
        <w:t xml:space="preserve"> </w:t>
      </w:r>
      <w:r w:rsidRPr="00976E34">
        <w:rPr>
          <w:kern w:val="0"/>
        </w:rPr>
        <w:t xml:space="preserve">indicated the difference </w:t>
      </w:r>
      <w:r>
        <w:rPr>
          <w:kern w:val="0"/>
        </w:rPr>
        <w:t>among</w:t>
      </w:r>
      <w:r w:rsidRPr="00976E34">
        <w:rPr>
          <w:kern w:val="0"/>
        </w:rPr>
        <w:t xml:space="preserve"> group</w:t>
      </w:r>
      <w:r>
        <w:rPr>
          <w:kern w:val="0"/>
        </w:rPr>
        <w:t>s</w:t>
      </w:r>
      <w:r w:rsidRPr="00976E34">
        <w:rPr>
          <w:kern w:val="0"/>
        </w:rPr>
        <w:t xml:space="preserve"> was stati</w:t>
      </w:r>
      <w:r>
        <w:rPr>
          <w:kern w:val="0"/>
        </w:rPr>
        <w:t>stically significant (*, P&lt;0.05</w:t>
      </w:r>
      <w:r w:rsidRPr="00976E34">
        <w:rPr>
          <w:kern w:val="0"/>
        </w:rPr>
        <w:t>).CON:</w:t>
      </w:r>
      <w:r w:rsidRPr="00976E34">
        <w:t xml:space="preserve"> control groups, </w:t>
      </w:r>
      <w:r w:rsidRPr="00976E34">
        <w:rPr>
          <w:kern w:val="0"/>
        </w:rPr>
        <w:t xml:space="preserve">P815 cells were incubated with equal volume vehicle. </w:t>
      </w:r>
      <w:r>
        <w:rPr>
          <w:kern w:val="0"/>
        </w:rPr>
        <w:t>Compared with TM groups, the expression of PAR1</w:t>
      </w:r>
      <w:r w:rsidRPr="00E21210">
        <w:rPr>
          <w:kern w:val="0"/>
        </w:rPr>
        <w:t xml:space="preserve"> </w:t>
      </w:r>
      <w:r>
        <w:rPr>
          <w:kern w:val="0"/>
        </w:rPr>
        <w:t xml:space="preserve">increases in group with </w:t>
      </w:r>
      <w:r w:rsidRPr="00526B8A">
        <w:rPr>
          <w:kern w:val="0"/>
        </w:rPr>
        <w:t>TM 0.2U/ml +PAR1 agonist(TFLLR-amide 23uM)</w:t>
      </w:r>
      <w:r>
        <w:rPr>
          <w:kern w:val="0"/>
        </w:rPr>
        <w:t>.</w:t>
      </w:r>
      <w:r w:rsidRPr="00D84309">
        <w:t xml:space="preserve"> </w:t>
      </w:r>
      <w:r>
        <w:rPr>
          <w:kern w:val="0"/>
        </w:rPr>
        <w:t>T</w:t>
      </w:r>
      <w:r w:rsidRPr="00D84309">
        <w:rPr>
          <w:kern w:val="0"/>
        </w:rPr>
        <w:t xml:space="preserve">he expression of </w:t>
      </w:r>
      <w:r>
        <w:rPr>
          <w:kern w:val="0"/>
        </w:rPr>
        <w:t>PAR2</w:t>
      </w:r>
      <w:r w:rsidRPr="00D84309">
        <w:rPr>
          <w:kern w:val="0"/>
        </w:rPr>
        <w:t xml:space="preserve"> increases in</w:t>
      </w:r>
      <w:r w:rsidRPr="00D84309">
        <w:t xml:space="preserve"> </w:t>
      </w:r>
      <w:r w:rsidRPr="00526B8A">
        <w:rPr>
          <w:kern w:val="0"/>
        </w:rPr>
        <w:t>TM 0.2U/ml + PAR2 agonist(2-furoyl-LIGRLO-amide 5uM)</w:t>
      </w:r>
      <w:r>
        <w:rPr>
          <w:kern w:val="0"/>
        </w:rPr>
        <w:t xml:space="preserve"> </w:t>
      </w:r>
      <w:r w:rsidRPr="00D84309">
        <w:rPr>
          <w:kern w:val="0"/>
        </w:rPr>
        <w:t>groups.</w:t>
      </w:r>
      <w:r w:rsidRPr="00526B8A">
        <w:t xml:space="preserve"> </w:t>
      </w:r>
      <w:r w:rsidRPr="00526B8A">
        <w:rPr>
          <w:kern w:val="0"/>
        </w:rPr>
        <w:t>The expression of PAR2 increases in TM 0.2U/ml + PAR4 agonist(AYPGKF-amide 30uM)</w:t>
      </w:r>
      <w:r>
        <w:rPr>
          <w:kern w:val="0"/>
        </w:rPr>
        <w:t>.</w:t>
      </w:r>
    </w:p>
    <w:p w:rsidR="00526B8A" w:rsidRPr="00976E34" w:rsidRDefault="00526B8A" w:rsidP="00526B8A">
      <w:pPr>
        <w:spacing w:line="276" w:lineRule="auto"/>
        <w:ind w:leftChars="100" w:left="240"/>
        <w:rPr>
          <w:kern w:val="0"/>
        </w:rPr>
      </w:pPr>
    </w:p>
    <w:p w:rsidR="00526B8A" w:rsidRPr="00526B8A" w:rsidRDefault="00526B8A" w:rsidP="00CC072C">
      <w:pPr>
        <w:spacing w:line="360" w:lineRule="auto"/>
        <w:rPr>
          <w:b/>
        </w:rPr>
      </w:pPr>
    </w:p>
    <w:sectPr w:rsidR="00526B8A" w:rsidRPr="00526B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D14" w:rsidRDefault="00A91D14" w:rsidP="00CA1FC1">
      <w:pPr>
        <w:spacing w:line="240" w:lineRule="auto"/>
      </w:pPr>
      <w:r>
        <w:separator/>
      </w:r>
    </w:p>
  </w:endnote>
  <w:endnote w:type="continuationSeparator" w:id="0">
    <w:p w:rsidR="00A91D14" w:rsidRDefault="00A91D14" w:rsidP="00CA1FC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D14" w:rsidRDefault="00A91D14" w:rsidP="00CA1FC1">
      <w:pPr>
        <w:spacing w:line="240" w:lineRule="auto"/>
      </w:pPr>
      <w:r>
        <w:separator/>
      </w:r>
    </w:p>
  </w:footnote>
  <w:footnote w:type="continuationSeparator" w:id="0">
    <w:p w:rsidR="00A91D14" w:rsidRDefault="00A91D14" w:rsidP="00CA1FC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WzsDQ3MrMwNje3NDZQ0lEKTi0uzszPAykwMq4FAKdH+GYtAAAA"/>
  </w:docVars>
  <w:rsids>
    <w:rsidRoot w:val="00243364"/>
    <w:rsid w:val="00003580"/>
    <w:rsid w:val="000038A2"/>
    <w:rsid w:val="00025E5B"/>
    <w:rsid w:val="00067BBD"/>
    <w:rsid w:val="000B0A04"/>
    <w:rsid w:val="000B136D"/>
    <w:rsid w:val="000E2AFE"/>
    <w:rsid w:val="001032F5"/>
    <w:rsid w:val="00122701"/>
    <w:rsid w:val="00122821"/>
    <w:rsid w:val="00194FD5"/>
    <w:rsid w:val="001A1EB8"/>
    <w:rsid w:val="001D775D"/>
    <w:rsid w:val="00200C7C"/>
    <w:rsid w:val="00202261"/>
    <w:rsid w:val="00213A17"/>
    <w:rsid w:val="002314CA"/>
    <w:rsid w:val="00243364"/>
    <w:rsid w:val="00270116"/>
    <w:rsid w:val="00282E95"/>
    <w:rsid w:val="00282EEE"/>
    <w:rsid w:val="0029662C"/>
    <w:rsid w:val="002A4532"/>
    <w:rsid w:val="002B66FE"/>
    <w:rsid w:val="002F2153"/>
    <w:rsid w:val="0033331B"/>
    <w:rsid w:val="00361777"/>
    <w:rsid w:val="0038124A"/>
    <w:rsid w:val="003C69A0"/>
    <w:rsid w:val="00406DDB"/>
    <w:rsid w:val="00434684"/>
    <w:rsid w:val="00450BC0"/>
    <w:rsid w:val="00453550"/>
    <w:rsid w:val="00497803"/>
    <w:rsid w:val="004A1F25"/>
    <w:rsid w:val="004B6CB1"/>
    <w:rsid w:val="004E2FC0"/>
    <w:rsid w:val="004E7194"/>
    <w:rsid w:val="00526B8A"/>
    <w:rsid w:val="0059327B"/>
    <w:rsid w:val="00596A20"/>
    <w:rsid w:val="005B1D62"/>
    <w:rsid w:val="005C0D74"/>
    <w:rsid w:val="005E3B5E"/>
    <w:rsid w:val="00634133"/>
    <w:rsid w:val="00646E52"/>
    <w:rsid w:val="006C14DF"/>
    <w:rsid w:val="00745836"/>
    <w:rsid w:val="00750911"/>
    <w:rsid w:val="00753D0A"/>
    <w:rsid w:val="0077541B"/>
    <w:rsid w:val="00785939"/>
    <w:rsid w:val="007865B4"/>
    <w:rsid w:val="007D4AB2"/>
    <w:rsid w:val="00804A9D"/>
    <w:rsid w:val="00810D57"/>
    <w:rsid w:val="00811188"/>
    <w:rsid w:val="00876369"/>
    <w:rsid w:val="00884C4E"/>
    <w:rsid w:val="008A0C96"/>
    <w:rsid w:val="008E7CBB"/>
    <w:rsid w:val="00917F27"/>
    <w:rsid w:val="00950635"/>
    <w:rsid w:val="009617D8"/>
    <w:rsid w:val="00976E34"/>
    <w:rsid w:val="0097771F"/>
    <w:rsid w:val="009D06E9"/>
    <w:rsid w:val="009E4102"/>
    <w:rsid w:val="00A122CA"/>
    <w:rsid w:val="00A21CEB"/>
    <w:rsid w:val="00A32C10"/>
    <w:rsid w:val="00A67B3F"/>
    <w:rsid w:val="00A7032D"/>
    <w:rsid w:val="00A91D14"/>
    <w:rsid w:val="00AA7336"/>
    <w:rsid w:val="00AC21CF"/>
    <w:rsid w:val="00AD0365"/>
    <w:rsid w:val="00B811BC"/>
    <w:rsid w:val="00B91373"/>
    <w:rsid w:val="00C11C11"/>
    <w:rsid w:val="00C27D7C"/>
    <w:rsid w:val="00C35B2A"/>
    <w:rsid w:val="00C46BC0"/>
    <w:rsid w:val="00C63574"/>
    <w:rsid w:val="00C81BAE"/>
    <w:rsid w:val="00C91453"/>
    <w:rsid w:val="00CA1FC1"/>
    <w:rsid w:val="00CC072C"/>
    <w:rsid w:val="00CE0641"/>
    <w:rsid w:val="00CE5CE8"/>
    <w:rsid w:val="00D117FB"/>
    <w:rsid w:val="00D21441"/>
    <w:rsid w:val="00D479D5"/>
    <w:rsid w:val="00D77F0C"/>
    <w:rsid w:val="00D84309"/>
    <w:rsid w:val="00DA6BCF"/>
    <w:rsid w:val="00DB44ED"/>
    <w:rsid w:val="00E21210"/>
    <w:rsid w:val="00E26940"/>
    <w:rsid w:val="00E6077C"/>
    <w:rsid w:val="00EB0384"/>
    <w:rsid w:val="00ED1E03"/>
    <w:rsid w:val="00EE214D"/>
    <w:rsid w:val="00F03D62"/>
    <w:rsid w:val="00F23B4B"/>
    <w:rsid w:val="00F33140"/>
    <w:rsid w:val="00F35998"/>
    <w:rsid w:val="00F54773"/>
    <w:rsid w:val="00F7000E"/>
    <w:rsid w:val="00F7200F"/>
    <w:rsid w:val="00F8104C"/>
    <w:rsid w:val="00FA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0F1856B-A0C6-425F-BC3D-DA63012C5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楷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line="60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6A2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F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FC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8C8252-C224-4F56-8837-9109202DD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7</Pages>
  <Words>828</Words>
  <Characters>4720</Characters>
  <Application>Microsoft Office Word</Application>
  <DocSecurity>0</DocSecurity>
  <Lines>39</Lines>
  <Paragraphs>11</Paragraphs>
  <ScaleCrop>false</ScaleCrop>
  <Company/>
  <LinksUpToDate>false</LinksUpToDate>
  <CharactersWithSpaces>5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xiaobin</dc:creator>
  <cp:keywords/>
  <dc:description/>
  <cp:lastModifiedBy>fang xiaobin</cp:lastModifiedBy>
  <cp:revision>44</cp:revision>
  <dcterms:created xsi:type="dcterms:W3CDTF">2019-06-22T15:08:00Z</dcterms:created>
  <dcterms:modified xsi:type="dcterms:W3CDTF">2019-09-23T02:28:00Z</dcterms:modified>
</cp:coreProperties>
</file>